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Baskerville" w:hAnsi="Baskerville" w:cs="Baskerville"/>
          <w:b/>
          <w:b/>
          <w:sz w:val="18"/>
        </w:rPr>
      </w:pPr>
      <w:r>
        <w:rPr>
          <w:rFonts w:cs="Baskerville" w:ascii="Baskerville" w:hAnsi="Baskerville"/>
          <w:b/>
          <w:sz w:val="18"/>
        </w:rPr>
        <w:t xml:space="preserve">Table S2  </w:t>
      </w:r>
      <w:r>
        <w:rPr>
          <w:rFonts w:cs="Baskerville" w:ascii="Baskerville" w:hAnsi="Baskerville"/>
          <w:sz w:val="18"/>
        </w:rPr>
        <w:t>Primers used in this study</w:t>
      </w:r>
    </w:p>
    <w:p>
      <w:pPr>
        <w:pStyle w:val="Normal"/>
        <w:jc w:val="center"/>
        <w:rPr>
          <w:rFonts w:ascii="Baskerville" w:hAnsi="Baskerville" w:cs="Baskerville"/>
          <w:b/>
          <w:b/>
          <w:sz w:val="18"/>
        </w:rPr>
      </w:pPr>
      <w:r>
        <w:rPr>
          <w:rFonts w:cs="Baskerville" w:ascii="Baskerville" w:hAnsi="Baskerville"/>
          <w:b/>
          <w:sz w:val="18"/>
        </w:rPr>
      </w:r>
    </w:p>
    <w:tbl>
      <w:tblPr>
        <w:tblW w:w="4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3569"/>
      </w:tblGrid>
      <w:tr>
        <w:trPr>
          <w:trHeight w:val="220" w:hRule="atLeast"/>
        </w:trPr>
        <w:tc>
          <w:tcPr>
            <w:tcW w:w="13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Primer Name</w:t>
            </w:r>
          </w:p>
        </w:tc>
        <w:tc>
          <w:tcPr>
            <w:tcW w:w="356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Primer Sequence</w:t>
            </w:r>
          </w:p>
        </w:tc>
      </w:tr>
      <w:tr>
        <w:trPr>
          <w:trHeight w:val="220" w:hRule="atLeast"/>
        </w:trPr>
        <w:tc>
          <w:tcPr>
            <w:tcW w:w="130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F</w:t>
            </w:r>
          </w:p>
        </w:tc>
        <w:tc>
          <w:tcPr>
            <w:tcW w:w="356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CAGGCCAATTGTGT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CGGAGTTCCCTCATTC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GAAGAAAGCCGAGAA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TGTGGCTTTTCAATTG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TGCATGGCGTGAAG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TTTCTCAACCCGATG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GCGAACAACTTTTGT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CTGTTTGCATTCGTT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CCGTTAAAATCCCCTG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TTTTGTGATGCCGT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AGTGAGAAACCGGCT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AAAGACATGCTGGCA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TACGCAGCACCAGTA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GGAGATGGAGATGGAG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CCTCAAAAGCCCCA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CATTTGTGTGCAAAAC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AGTCATGTCCGCTCG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ACAGCATTCCATGTT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TGCCATTTGGAGGAG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CCAGTTGCATACGCT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AATTCCAAACGAAAA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TCCGTGTTCAAACAAT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TACGACGGCGATGG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CTGGAAGCTTGCAA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ATCCTTGTTTCTTGC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TACACGTGGCATTT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TGGACATCGATGAG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TGGTAACCCTTGGGAC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TGTGTTCTCTCCGGT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CAGATGCACTTTCC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TCAATGGAAGATGCA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ATCTTGCACAGCTCG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TTAACGGCATCAAGGA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ATCCATCCTTGGCAGT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GGAGGAGTATGCCAA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AGAGCTTCGTGTCCTT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CCAATAATCTGGCCT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1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CTTCGCCACATTCGCT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CAATTCCAATTCTGTTC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GTCAAAGGTTGCGTT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GCACTAAACAGGAGCTT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1R*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TGGGCACCATACTCTC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TGGAAAATCCCTGTGG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TCTCTCGCAAAGC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AGTGCCGGAATAAG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3R</w:t>
            </w:r>
          </w:p>
        </w:tc>
        <w:tc>
          <w:tcPr>
            <w:tcW w:w="3569" w:type="dxa"/>
            <w:tcBorders/>
          </w:tcPr>
          <w:p>
            <w:pPr>
              <w:pStyle w:val="PlainText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GGGCCGATAGATTAG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TTGAAGTTTTTACCCTTAC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CGTGGCATTATGTG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ATGACAAATGCCGCGA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TTATTGGCGATTGGA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CTATTGCCAGACTTGTA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GGCTCGTTGGGATA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ATCCCAAATCAACC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TCGACGCACTTGAGC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AACCACAAGCCAGTC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ATATACTTTTGGATGTG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CGTTCGTTCCTAATT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2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TCTCTTTTCGCTGGGA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TTCTCCGAGCGAAG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TGTGGTTCCTTGCAAT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CCGATTGCTCTATGAA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AAGAATCCTGTTCGGT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GTAGCTAAAGCCTGCTA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CATTTTGGGCGTCGTA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ACCGATACTCCGACA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TGTTGATGCAAACAGC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CGTGCATCAACCAAC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GTGGTTGACCCTCAT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CCCAACTCTGGATGTC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ATGCTGGCGCACATTA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TGCATTAACCACAAG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CGAAGTTGGCCTCAC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TCCATGCCCAGGTAT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TTGACATTTGGCGT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TGCTCAGCATTTGTCC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GCGGCACTTCATG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GAGTGCGTCCAGAATA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TATCCGGGCTCACAC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GAATGGCCTGCATC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GGGATCACCGCTGA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TGCCGCGTAGTCAA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GAGCAGTCACTATTGAG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TCCTGCTCCTGTCTACC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TTACGTTGTGGGTTACA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TAAACCACTCGCCC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GCCGTGCCAGATAGT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AAATCCCCAAAAGCAC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CACCAATGTAGCCTT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CGTACAGCCAGTGC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TTGGGTGGCTGGTTG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CCATGTGGACCCAAC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AGCAGGCCTCAATAA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CCTGCGTCAAGGGTT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GAGATGGAATGCAAG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CAACGATGGCTATAC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TGTGGCACAAGCTGT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CCCTGTTACCCATGAT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TTCGAAAACCGGACTAC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TTGGCACATTGCACTC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ATGCGAAAAAGAAG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TGTGTCAGTGTCGTCA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ATCTCCACATCGTTG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AGCAAGCAGTGTGTTC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AGGATGGTGGAGTTCC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CACCCCAAAACGAGT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GACATTTGCTCTGGA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TGGGGTAAATGCCTT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CAGGTGGCCAAGTGA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TCAGGCATGTGTCAAC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GGCAAGAGCAAACTCC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AGTTCGAGACCCAC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CATTGATTCCACAAGG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GCATGGAAGGTGAT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CAGCTAGGCGTGTG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TGTCCTAGCAGCCAA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1R*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AGGGACACTCTGAAT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GCCTTGGTGATTTTGTC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CCGATAGGGAGCTAC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CCGACCAACAAGTAAG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ACTGTGGTTGACTGTTC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CTTGGCGTGTCAGA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GTACATTCCGGTCGA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CCCTCTCCTTGTGGTC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TGGGTAACACGGATC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TGCCCAGAGCGTATG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ATGAACGCGGAGCAAA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TCAGAATGGCTTTGT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CCTCACATATGGCAT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GTGCGTGAGAAACAA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TATCCCACATGGCAG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CTTGTCTCAACCAGC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CTTTGTCTCTGGCACA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GACAGTGCTCATGTC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AGACACTGGCACGAAG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GAGAGCAAATCAATCC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GGCTACGACGGTAAC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ATGTCCCGAGGGTTA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ATGGCAGTTGTGGGAG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CTGGTTTGGTGGGTA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TTGCGGAGATGGATAG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ATTCCCTCTGCCCCT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GTGGCACTGATGGA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GCACCTGTTTACGACG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TCACCCCAGGAGTCA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CAGCCTAAGCCTCCGG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CTCTGCACTGGGAA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GTACCGCAACGTG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CGCATTAGGGTCGAT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GTGGGCAATCCCTATC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GCTCCCACATAA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GACCTTACTCCCAA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8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TTGGCCATTTACATTC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GAGTACCAGAACCAG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CTCAGGGTGCATTC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GAATTCAGAACGAGA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TGAAGCCAGCTGGA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GACCCGTGCAACTG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TTCTGTACGCGACACTC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CGGCCTGCATCAATA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CACGGACTGATGCAA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CGCATCGAATGCTACA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TCTTACGGCAAGCTCC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CTCAGTGCAGTGTCCTA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TGGAGCACTCAAACTC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GCCGAATGCCGTATTA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ATGCACTGGCAC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7F*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GTGTGCGGAGTGA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7R*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GCATTTGATGAGATTG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CTCCATAGCGGATAAC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9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GTGCGTGTGTCTGTGC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2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CGAGGACAAGTGACA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2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AAAATGGCTGAGGAT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3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TGCCTGCTTTTTGTC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3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GGGTGTAACGGGAGGT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4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ACAACCGGTGCTTGT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4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GGCGGTTCTACTTGTT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5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CTCGTATTCTGGCAT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5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AGGCGTTGCCCAGA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6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AATCCCTGCCAAG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6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TTGGGTCCACAAGGA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7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AGATGCTTACCAGGG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7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CGCAATGGAGTTTAGC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8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CTTGTCCCACAGGACT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8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AATTTTGGTAGGGACAG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9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AGGACTACGAGGGAG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49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AAATGCCAATGCAAGG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0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CGAACTGTCGACCTG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0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TTGGGCAGGGGTAGG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1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CCCAACTCGTTATACA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1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ATCCACGCACTTTTG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2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GATCCATATGTCGAG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2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TCAAGCAATGATGAAA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3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AACTATTCACCGAAT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3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CTATTTGCACGTTA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4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TGGGTGGGTCGAATTT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4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ACTGTTCACCACGCAT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5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CCGATGAACGTCTGAC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5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ATGCAGGGATTACCAG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6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AACAACAAGTGCCAGG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6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GGCATAGTCTCCGCA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7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AGAGTGCGAGAATAAC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7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AGCAATCCGCATTTTG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8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CACCAAGAAGGAAGAA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8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ATACACTCGGCATTTG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9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GTGTCCTGCTCTTGTC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9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GAACTCGAAGCAACG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0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CAGAACCACTTGGCC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0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TTCTGACAGCCCGTA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1.5F*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TGTGAATGCCTGTGG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1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GCAGGGACACGAGGT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2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TTTGCCTTTAACCCC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2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GCGACACTTCTGCTG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3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CCGTATCAGTCGTGTC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3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GCAGCAACATGTTTGG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4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TACGGGTGATCCGTTC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4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GCTGGTCACACACTC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5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TGTTCCTGTGTGGAGAC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5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CTCAATAATCGGCGCT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6.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CGTAAGCCCATCTCC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6.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ACGACGTTGCATAGA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6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CCGCAATACTTTGGAG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6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GAAGGGGGTAAACAAT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7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TGCATCGATGGTTAC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7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GTCCACACATTTCTGG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8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CCGACCCGAGTGTAT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8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GGGTGAAGGAACACA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9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ATTGGTCCTTTCGATAC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69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CAGCGACAGAATGGA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0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GACCTGAATGCACTA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0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AGGCGGAGCTCCTACA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1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TGCCGTGAAGTGAATG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1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TTATATCCCTCCGGA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2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CCAATGCCATTTGTAC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2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AAGGATCACGGCACTT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3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TCGACCGGAGTGTG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3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CAAAAGGGTCTTGGTC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4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GTGTGATCAGTCACGT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4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AAATTGGACAGGCAG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5.5F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TGGTCCAAACAGCG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75.5R_08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TGAGGTTTTCCACCTTT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Exon1_F2*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TCACGTGGATAGTGCTACTACTC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ACTCGCTATGCCCGAG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AACAGGTAGCGAAC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CGAGTCTGGAGTCCCA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TGCCCTTTATGGCCAA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GGCCAAGTTAGCAGA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ACGAATTTTTCGGCCA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AACGGCACCGTTGACT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GGTGCACTTGCCTCAT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ACTGCGTGAATCTTGA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GAAAGGGTTGCCAA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TAGCCAATTGTCACGT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CACCGAGCCAAATATTC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CGGCTTTCAACTCGTT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ACCAAAACACGACTATTT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GTTTCTAAGCCATCAA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AAATAGAGTCCGCCA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ATGCACATGCTCCCAA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GTCCCTCCACCGATC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ACCTTCAATGCCTCA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TCGGCCAGACTCTTT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TGTACAGCGTAGCGAC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TTTATAAACCTACAGCGGAAG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AATGGGATAAACCCAA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CACCGCAGTTCTGCAA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AGTGGGACGAGAGCAA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CCACAGATTCTTTC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AGGACAACTCCACTC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CTTGCCGGTCATAATC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5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TGAAACTTGGATCT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5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CCCAGGTGATGATCAG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6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CTTCAATATTCTGAGAAC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6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ATGCCCATTCTTTCAT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7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GTAGCGATATCGGAGCAG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7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AACCCGGCCAGACTTT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8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TTCTGCACGAGACGAA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8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TGGCGAAATCGGTAGA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9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CAGTCTTTGCCCATTT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19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CATTTGTCAGCCAGTTTC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0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GATGAGCCACGAACCAA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0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TGGATTTTCGAGCAGT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1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CCATGAAAAAGCACTT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1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GCAAAGGCGTCTTGGTTA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2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CTTTGCTGCCCACACT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2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GTCCACAGATCTCATCC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3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AAGCGAGCCACTAAAAACA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3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AAGTTGCTGCTTCTGTTG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4F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CTAGGGCCAGCTCTCC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5'Dumpy_24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TACAGATCTCCCCGCCAT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ovF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CGTTTATGCCACCGAAT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ovR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GCAAAAGGTGAGAGCGTGT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Intron11_FA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GACTGCCAGCCATCCATATC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Intron11_RA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AAAGCTTGATACGGCTA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Intron11_FB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TAGTCCTTTGGGCCTTGTCA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Intron11_RB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GGAAGCTTCATAAACTATTATACGG</w:t>
            </w:r>
          </w:p>
        </w:tc>
      </w:tr>
      <w:tr>
        <w:trPr>
          <w:trHeight w:val="22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Intron11_FC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CCTATGATTCTAAATAAACGGTAAAG</w:t>
            </w:r>
          </w:p>
        </w:tc>
      </w:tr>
      <w:tr>
        <w:trPr>
          <w:trHeight w:val="220" w:hRule="atLeast"/>
        </w:trPr>
        <w:tc>
          <w:tcPr>
            <w:tcW w:w="130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Intron11_RC1</w:t>
            </w:r>
          </w:p>
        </w:tc>
        <w:tc>
          <w:tcPr>
            <w:tcW w:w="356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</w:rPr>
            </w:pPr>
            <w:r>
              <w:rPr>
                <w:rFonts w:cs="Baskerville" w:ascii="Baskerville" w:hAnsi="Baskerville"/>
                <w:sz w:val="18"/>
              </w:rPr>
              <w:t>ACACTTTACTCCGCCTGCAC</w:t>
            </w:r>
          </w:p>
        </w:tc>
      </w:tr>
    </w:tbl>
    <w:p>
      <w:pPr>
        <w:pStyle w:val="Normal"/>
        <w:jc w:val="center"/>
        <w:rPr>
          <w:rFonts w:ascii="Baskerville" w:hAnsi="Baskerville" w:cs="Baskerville"/>
          <w:sz w:val="18"/>
        </w:rPr>
      </w:pPr>
      <w:r>
        <w:rPr>
          <w:rFonts w:cs="Baskerville" w:ascii="Baskerville" w:hAnsi="Baskerville"/>
          <w:sz w:val="18"/>
        </w:rPr>
        <w:t>*Primers used for RT-PCR products shown in Figures 6 and 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Baskervil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lainTextChar">
    <w:name w:val="Plain Text Char"/>
    <w:basedOn w:val="DefaultParagraphFont"/>
    <w:qFormat/>
    <w:rPr>
      <w:rFonts w:ascii="Courier" w:hAnsi="Courier" w:eastAsia="Cambria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Baskerville" w:hAnsi="Baskerville" w:cs="Baskerville"/>
      <w:sz w:val="18"/>
      <w:szCs w:val="18"/>
    </w:rPr>
  </w:style>
  <w:style w:type="paragraph" w:styleId="Xl25">
    <w:name w:val="xl25"/>
    <w:basedOn w:val="Normal"/>
    <w:qFormat/>
    <w:pPr/>
    <w:rPr>
      <w:rFonts w:ascii="Baskerville" w:hAnsi="Baskerville" w:cs="Baskervill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eastAsia="Cambria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18:32:00Z</dcterms:created>
  <dc:creator>Ross MacIntyre</dc:creator>
  <dc:description/>
  <cp:keywords/>
  <dc:language>en-US</dc:language>
  <cp:lastModifiedBy>Ross MacIntyre</cp:lastModifiedBy>
  <cp:lastPrinted>2010-04-15T11:28:00Z</cp:lastPrinted>
  <dcterms:modified xsi:type="dcterms:W3CDTF">2010-07-29T18:19:00Z</dcterms:modified>
  <cp:revision>7</cp:revision>
  <dc:subject/>
  <dc:title/>
</cp:coreProperties>
</file>